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color w:val="000000"/>
        </w:rPr>
      </w:pPr>
      <w:r>
        <w:rPr>
          <w:b/>
          <w:color w:val="000000"/>
        </w:rPr>
        <w:t>Table S1   Parameters at initiation of RRT</w:t>
      </w:r>
      <w:r>
        <w:rPr>
          <w:color w:val="000000"/>
        </w:rPr>
        <w:t xml:space="preserve"> </w:t>
      </w:r>
      <w:r>
        <w:rPr>
          <w:b/>
          <w:color w:val="000000"/>
        </w:rPr>
        <w:t>and hospital outcome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440"/>
        <w:gridCol w:w="1440"/>
        <w:gridCol w:w="1248"/>
        <w:gridCol w:w="1800"/>
      </w:tblGrid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08" w:right="-108" w:firstLine="108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Variables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08" w:right="-108" w:firstLine="108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on day of R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Incidenc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</w:rPr>
            </w:pPr>
            <w:r>
              <w:rPr>
                <w:color w:val="000000"/>
              </w:rPr>
              <w:t>(n=1,8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Hospital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mortalit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OR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(95% CI)</w:t>
            </w:r>
          </w:p>
        </w:tc>
      </w:tr>
      <w:tr>
        <w:trPr/>
        <w:tc>
          <w:tcPr>
            <w:tcW w:w="30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rum Creatinine (μmol/L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 xml:space="preserve">≤ </w:t>
            </w:r>
            <w:r>
              <w:rPr>
                <w:color w:val="000000"/>
              </w:rPr>
              <w:t>20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&gt; 200 – 50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 xml:space="preserve">&gt; 500    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 xml:space="preserve">≤ </w:t>
            </w:r>
            <w:r>
              <w:rPr>
                <w:color w:val="000000"/>
              </w:rPr>
              <w:t>309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 xml:space="preserve">&gt;309           </w:t>
            </w:r>
            <w:r>
              <w:rPr>
                <w:color w:val="000000"/>
                <w:sz w:val="22"/>
                <w:szCs w:val="22"/>
              </w:rPr>
              <w:t>(50 data missing)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456  (24.7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/>
            </w:pPr>
            <w:r>
              <w:rPr>
                <w:color w:val="000000"/>
              </w:rPr>
              <w:t>1,064 (57.6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278  (15.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953  (51.6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848  (45.9%)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288  (63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681  (64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31  (47.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622  (65.3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478  (56.4%)</w:t>
            </w:r>
          </w:p>
        </w:tc>
        <w:tc>
          <w:tcPr>
            <w:tcW w:w="1248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≤500 vs &gt;500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1.97  (1.53-2.55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62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1.46  (1.20-1.76)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erum pH    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&lt; 7.2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7.2 – 7.35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 xml:space="preserve">&gt; 7.35            </w:t>
            </w:r>
            <w:r>
              <w:rPr>
                <w:color w:val="000000"/>
                <w:sz w:val="22"/>
                <w:szCs w:val="22"/>
              </w:rPr>
              <w:t>(28 data missi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08" w:right="-156" w:firstLine="48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397  (21.5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675  (36.5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747  (40.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317  (79.8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433  (64.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367  (49.1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pH &lt;7.2 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vs pH≥ 7.2</w:t>
            </w:r>
            <w:r>
              <w:rPr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3.08  (2.36-4.02)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Serum K</w:t>
            </w:r>
            <w:r>
              <w:rPr>
                <w:b/>
                <w:color w:val="000000"/>
                <w:vertAlign w:val="superscript"/>
                <w:lang w:val="it-IT"/>
              </w:rPr>
              <w:t xml:space="preserve">+  </w:t>
            </w:r>
            <w:r>
              <w:rPr>
                <w:b/>
                <w:color w:val="000000"/>
                <w:lang w:val="it-IT"/>
              </w:rPr>
              <w:t xml:space="preserve">(mmol/L) 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 xml:space="preserve">≤ </w:t>
            </w:r>
            <w:r>
              <w:rPr>
                <w:color w:val="000000"/>
                <w:lang w:val="it-IT"/>
              </w:rPr>
              <w:t>6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 xml:space="preserve">&gt; 6                 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(28 data missing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,634 (88.5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185 (10.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997  (6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/>
            </w:pPr>
            <w:r>
              <w:rPr>
                <w:color w:val="000000"/>
              </w:rPr>
              <w:t>120  (64.9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0.85  (0.62-1.17)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rine output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&lt; 400 ml/24 hours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 xml:space="preserve">≥ </w:t>
            </w:r>
            <w:r>
              <w:rPr>
                <w:color w:val="000000"/>
              </w:rPr>
              <w:t>400 ml/24 hou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994   (53.8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853   (46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685  (68.9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453  (53.1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1.96  (1.62-2.37)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/>
            </w:pPr>
            <w:r>
              <w:rPr>
                <w:b/>
                <w:color w:val="000000"/>
                <w:lang w:val="it-IT"/>
              </w:rPr>
              <w:t>Serum HCO</w:t>
            </w:r>
            <w:r>
              <w:rPr>
                <w:b/>
                <w:color w:val="000000"/>
                <w:vertAlign w:val="subscript"/>
                <w:lang w:val="it-IT"/>
              </w:rPr>
              <w:t xml:space="preserve">3  </w:t>
            </w:r>
            <w:r>
              <w:rPr>
                <w:b/>
                <w:color w:val="000000"/>
                <w:lang w:val="it-IT"/>
              </w:rPr>
              <w:t>(mmol/L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&lt; 1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0 – 14.9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 xml:space="preserve">≥ </w:t>
            </w:r>
            <w:r>
              <w:rPr>
                <w:color w:val="000000"/>
                <w:lang w:val="it-IT"/>
              </w:rPr>
              <w:t xml:space="preserve">15             </w:t>
            </w:r>
            <w:r>
              <w:rPr>
                <w:color w:val="000000"/>
                <w:sz w:val="22"/>
                <w:szCs w:val="22"/>
                <w:lang w:val="it-IT"/>
              </w:rPr>
              <w:t>(577 data missi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/>
            </w:pPr>
            <w:r>
              <w:rPr>
                <w:color w:val="000000"/>
                <w:lang w:val="it-IT"/>
              </w:rPr>
              <w:t xml:space="preserve">   </w:t>
            </w:r>
            <w:r>
              <w:rPr>
                <w:color w:val="000000"/>
              </w:rPr>
              <w:t>50   (2.7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46   (7.9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,074 (58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40  (80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14  (78.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643  (59.9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left="-156" w:right="-180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08" w:firstLine="36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HCO</w:t>
            </w:r>
            <w:r>
              <w:rPr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&lt;15 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08" w:firstLine="36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s HCO</w:t>
            </w:r>
            <w:r>
              <w:rPr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≥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2.46  (1.71-3.53)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rum Urea   (mg/dL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≤</w:t>
            </w:r>
            <w:r>
              <w:rPr>
                <w:color w:val="000000"/>
              </w:rPr>
              <w:t>27.1 mmol/L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 xml:space="preserve">&gt;27.1 mmol/L 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/>
            </w:pPr>
            <w:r>
              <w:rPr>
                <w:color w:val="000000"/>
              </w:rPr>
              <w:t xml:space="preserve">                      </w:t>
            </w:r>
            <w:r>
              <w:rPr>
                <w:color w:val="000000"/>
                <w:sz w:val="22"/>
                <w:szCs w:val="22"/>
                <w:lang w:val="it-IT"/>
              </w:rPr>
              <w:t>(30 data missi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20" w:right="-156" w:firstLine="6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,186 (64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20" w:right="-156" w:firstLine="60"/>
              <w:rPr>
                <w:color w:val="000000"/>
              </w:rPr>
            </w:pPr>
            <w:r>
              <w:rPr>
                <w:color w:val="000000"/>
                <w:lang w:val="it-IT"/>
              </w:rPr>
              <w:t xml:space="preserve">   </w:t>
            </w:r>
            <w:r>
              <w:rPr>
                <w:color w:val="000000"/>
                <w:lang w:val="it-IT"/>
              </w:rPr>
              <w:t>661 (35.8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709  (59.8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/>
            </w:pPr>
            <w:r>
              <w:rPr>
                <w:color w:val="000000"/>
              </w:rPr>
              <w:t>405  (61.3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60" w:hanging="108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108"/>
              <w:rPr>
                <w:color w:val="000000"/>
              </w:rPr>
            </w:pPr>
            <w:r>
              <w:rPr>
                <w:color w:val="000000"/>
              </w:rPr>
              <w:t>0.94  (0.77-1.14)</w:t>
            </w:r>
          </w:p>
        </w:tc>
      </w:tr>
      <w:tr>
        <w:trPr>
          <w:trHeight w:val="975" w:hRule="atLeast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P   (mm Hg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 xml:space="preserve">≤ </w:t>
            </w:r>
            <w:r>
              <w:rPr>
                <w:color w:val="000000"/>
              </w:rPr>
              <w:t>65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 xml:space="preserve">&gt; 65               </w:t>
            </w:r>
            <w:r>
              <w:rPr>
                <w:color w:val="000000"/>
                <w:sz w:val="22"/>
                <w:szCs w:val="22"/>
              </w:rPr>
              <w:t>(28 data missi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,116 (60.4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703    (38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799  (71.6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318  (45.2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3.05  (2.51-3.72)</w:t>
            </w:r>
          </w:p>
        </w:tc>
      </w:tr>
      <w:tr>
        <w:trPr>
          <w:trHeight w:val="4375" w:hRule="atLeast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spacing w:lineRule="exact" w:line="120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SOFA CVS sco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2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3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4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120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SOFA RESP sco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2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3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4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120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SOFA NEURO sco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2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3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4</w:t>
            </w:r>
          </w:p>
        </w:tc>
        <w:tc>
          <w:tcPr>
            <w:tcW w:w="1440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120"/>
              <w:ind w:right="-159" w:hanging="62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70  (14.6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06  (11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94  (26.7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77  (47.5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120"/>
              <w:ind w:right="-159" w:hanging="62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1   (1.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5  (12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,601  (86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120"/>
              <w:ind w:right="-159" w:hanging="62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,352 (73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 xml:space="preserve">  </w:t>
            </w:r>
            <w:r>
              <w:rPr>
                <w:color w:val="000000"/>
                <w:lang w:val="it-IT"/>
              </w:rPr>
              <w:t>68     (3.7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09    (5.9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45    (7.9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73    (9.4%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spacing w:lineRule="exact" w:line="120"/>
              <w:ind w:right="-159" w:hanging="62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00  (37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15  (55.8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88  (58.3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35  (72.4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120"/>
              <w:ind w:right="-159" w:hanging="62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7  (8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1  (36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,040  (65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120"/>
              <w:ind w:right="-159" w:hanging="62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96  (58.9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8  (55.9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9  (63.3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3  (64.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42  (82.1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Sofa ≤2 vs Sofa &gt;2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&lt;0.000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&lt;0.000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&lt;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spacing w:lineRule="exact" w:line="200"/>
              <w:ind w:right="-62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numPr>
                <w:ilvl w:val="1"/>
                <w:numId w:val="2"/>
              </w:numPr>
              <w:tabs>
                <w:tab w:val="clear" w:pos="720"/>
                <w:tab w:val="center" w:pos="5500" w:leader="none"/>
              </w:tabs>
              <w:autoSpaceDE w:val="false"/>
              <w:ind w:left="540" w:right="-60" w:hanging="54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2.01-2.96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center" w:pos="5500" w:leader="none"/>
              </w:tabs>
              <w:autoSpaceDE w:val="false"/>
              <w:ind w:left="420" w:right="-60" w:hanging="42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2.13-3.69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96  (1.50-2.57)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Continuation of Table S1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440"/>
        <w:gridCol w:w="1440"/>
        <w:gridCol w:w="1080"/>
        <w:gridCol w:w="180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08" w:right="-108" w:firstLine="108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Variables 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08" w:right="-108" w:firstLine="108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n day of R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cidenc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</w:rPr>
            </w:pPr>
            <w:r>
              <w:rPr>
                <w:color w:val="000000"/>
              </w:rPr>
              <w:t>(n=1,8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ospital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rtal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R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95% CI)</w:t>
            </w:r>
          </w:p>
        </w:tc>
      </w:tr>
      <w:tr>
        <w:trPr/>
        <w:tc>
          <w:tcPr>
            <w:tcW w:w="29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spacing w:lineRule="exact" w:line="120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SOFA COAG sco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2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3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4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120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/>
            </w:pPr>
            <w:r>
              <w:rPr>
                <w:b/>
                <w:color w:val="000000"/>
                <w:lang w:val="it-IT"/>
              </w:rPr>
              <w:t>SOFA LIVER sco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2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3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4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spacing w:lineRule="exact" w:line="120"/>
              <w:ind w:right="-159" w:hanging="62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39     (40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 xml:space="preserve"> </w:t>
            </w:r>
            <w:r>
              <w:rPr>
                <w:color w:val="000000"/>
                <w:lang w:val="it-IT"/>
              </w:rPr>
              <w:t>597  (32.3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11  (27.7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20" w:right="-156" w:firstLine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,125 (60.9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06  (11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92  (15.8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40    (7.6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 xml:space="preserve">  </w:t>
            </w:r>
            <w:r>
              <w:rPr>
                <w:color w:val="000000"/>
                <w:lang w:val="it-IT"/>
              </w:rPr>
              <w:t>84     (4.5%)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spacing w:lineRule="exact" w:line="120"/>
              <w:ind w:right="-159" w:hanging="62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33  (58.6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78  (63.3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27  (64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54  (58.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42  (68.9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99  (68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2  (65.7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1  (60.7%)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left="-156" w:right="-180" w:firstLine="15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firstLine="15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firstLine="15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firstLine="15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firstLine="15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 xml:space="preserve">      </w:t>
            </w:r>
            <w:r>
              <w:rPr>
                <w:color w:val="000000"/>
                <w:lang w:val="it-IT"/>
              </w:rPr>
              <w:t>-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firstLine="15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firstLine="15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firstLine="15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firstLine="15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firstLine="15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firstLine="15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51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11  (0.83-1.49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 SOFA sco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 xml:space="preserve">≤ </w:t>
            </w:r>
            <w:r>
              <w:rPr>
                <w:color w:val="000000"/>
              </w:rPr>
              <w:t>12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 xml:space="preserve">&gt; 12               </w:t>
            </w:r>
            <w:r>
              <w:rPr>
                <w:color w:val="000000"/>
                <w:sz w:val="22"/>
                <w:szCs w:val="22"/>
              </w:rPr>
              <w:t>(21 data missi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,149 (62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677  (36.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632  (55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489  (72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2.13  (1.73-2.61)</w:t>
            </w:r>
          </w:p>
        </w:tc>
      </w:tr>
      <w:tr>
        <w:trPr>
          <w:trHeight w:val="5357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rgan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CVS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No CVS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RS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No RS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GI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No GI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NEURO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No NEURO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/>
            </w:pPr>
            <w:r>
              <w:rPr>
                <w:color w:val="000000"/>
              </w:rPr>
              <w:t>HAEM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No HAEM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HEP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No HEP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CVS + RS failure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No CVS + no RS fail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689   (37.3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,158 (62.7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964   (52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883   (47.8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428   (23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,419 (76.8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210   (11.4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,637 (88.6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80   (9.7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,667 (90.3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04   (5.6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,743 (94.4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352   (19.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546   (29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484  (70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654  (56.5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9" w:hanging="62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670  (69.5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468  (53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9" w:hanging="62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317  (74.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821  (57.9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9" w:hanging="62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66  (79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972  (59.4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9" w:hanging="62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34  (74.4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,004 (60.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9" w:hanging="62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84  (80.8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,054 (60.5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159" w:hanging="62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269  (76.4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253  (46.3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left="-159" w:right="-18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left="-159" w:right="-18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left="-159" w:right="-18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left="-159" w:right="-18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left="-159" w:right="-18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left="-159" w:right="-18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1.82  (1.49-2.22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62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2.02  (1.67-2.45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62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numPr>
                <w:ilvl w:val="1"/>
                <w:numId w:val="4"/>
              </w:numPr>
              <w:tabs>
                <w:tab w:val="clear" w:pos="720"/>
                <w:tab w:val="center" w:pos="5500" w:leader="none"/>
              </w:tabs>
              <w:autoSpaceDE w:val="false"/>
              <w:ind w:left="540" w:right="-60" w:hanging="540"/>
              <w:rPr>
                <w:color w:val="000000"/>
              </w:rPr>
            </w:pPr>
            <w:r>
              <w:rPr>
                <w:color w:val="000000"/>
              </w:rPr>
              <w:t>(1.64-2.65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62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  <w:tab w:val="center" w:pos="5500" w:leader="none"/>
              </w:tabs>
              <w:autoSpaceDE w:val="false"/>
              <w:ind w:left="540" w:right="-60" w:hanging="540"/>
              <w:rPr>
                <w:color w:val="000000"/>
              </w:rPr>
            </w:pPr>
            <w:r>
              <w:rPr>
                <w:color w:val="000000"/>
              </w:rPr>
              <w:t>(1.83-3.65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62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1.92  (1.36-2.73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62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numPr>
                <w:ilvl w:val="1"/>
                <w:numId w:val="3"/>
              </w:numPr>
              <w:tabs>
                <w:tab w:val="clear" w:pos="720"/>
                <w:tab w:val="center" w:pos="5500" w:leader="none"/>
              </w:tabs>
              <w:autoSpaceDE w:val="false"/>
              <w:ind w:left="540" w:right="-60" w:hanging="540"/>
              <w:rPr>
                <w:color w:val="000000"/>
              </w:rPr>
            </w:pPr>
            <w:r>
              <w:rPr>
                <w:color w:val="000000"/>
              </w:rPr>
              <w:t>(1.67-4.51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pacing w:lineRule="exact" w:line="200"/>
              <w:ind w:right="-62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  <w:t>3.75  (2.79-5.06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 number of OF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08" w:hanging="0"/>
              <w:rPr>
                <w:color w:val="000000"/>
              </w:rPr>
            </w:pPr>
            <w:r>
              <w:rPr>
                <w:color w:val="000000"/>
              </w:rPr>
              <w:t>&gt;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129   (6.98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437   (23.7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683   (37.0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389   (21.1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209   (11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42  (32.6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212  (48.5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422  (61.8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>280  (72%)</w:t>
            </w:r>
          </w:p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ind w:right="-156" w:hanging="60"/>
              <w:rPr>
                <w:color w:val="000000"/>
              </w:rPr>
            </w:pPr>
            <w:r>
              <w:rPr>
                <w:color w:val="000000"/>
              </w:rPr>
              <w:t xml:space="preserve">182  (87.1%)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left="-156" w:right="-18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500" w:leader="none"/>
              </w:tabs>
              <w:autoSpaceDE w:val="false"/>
              <w:snapToGrid w:val="false"/>
              <w:ind w:right="-6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ind w:right="-508" w:hanging="0"/>
        <w:rPr>
          <w:i/>
          <w:i/>
          <w:color w:val="000000"/>
        </w:rPr>
      </w:pPr>
      <w:r>
        <w:rPr>
          <w:i/>
          <w:color w:val="000000"/>
        </w:rPr>
        <w:t>Abbreviations: OR = odds ratio; ICU = intensive care unit; OF = failed organ system(s); RRT = renal replacement therapy; SOFA = Sequential Organ Failure Assessment; CVS = cardiovascular; RS/RESP = respiratory; MAP = mean arterial blood pressure in mmHg; HEP = liver; GI = gastrointestinal; NEURO = neurological; HAEM= haematological; COAG = coagulation;  vs = versus; excl = excluding; pts = patients</w:t>
      </w:r>
      <w:r>
        <w:br w:type="page"/>
      </w:r>
    </w:p>
    <w:p>
      <w:pPr>
        <w:pStyle w:val="Normal"/>
        <w:ind w:right="-1228" w:hanging="0"/>
        <w:rPr/>
      </w:pPr>
      <w:r>
        <w:rPr>
          <w:b/>
          <w:color w:val="000000"/>
        </w:rPr>
        <w:t xml:space="preserve"> </w:t>
      </w:r>
      <w:r>
        <w:rPr>
          <w:b/>
          <w:color w:val="000000"/>
        </w:rPr>
        <w:t>Table S2   Combinations of parameters at time of RRT and hospital mortality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tbl>
      <w:tblPr>
        <w:tblW w:w="1026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80"/>
        <w:gridCol w:w="1440"/>
        <w:gridCol w:w="1260"/>
        <w:gridCol w:w="1080"/>
        <w:gridCol w:w="1080"/>
        <w:gridCol w:w="1080"/>
        <w:gridCol w:w="108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arameter at time of RR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rum pH &lt;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-121" w:hanging="108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Urine </w:t>
            </w:r>
          </w:p>
          <w:p>
            <w:pPr>
              <w:pStyle w:val="Normal"/>
              <w:ind w:right="-121" w:hanging="108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400ml/24h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OFA score &gt;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MAP 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≤ </w:t>
            </w:r>
            <w:r>
              <w:rPr>
                <w:b/>
                <w:color w:val="00000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VS fail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SP fail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EP failure</w:t>
            </w:r>
          </w:p>
        </w:tc>
      </w:tr>
      <w:tr>
        <w:trPr/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rum pH &lt;7.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.5%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rine &lt;400ml/24h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.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.9%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OFA score &gt;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.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.2%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P ≤ 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.9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.7%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VS fail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.7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.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2%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SP fail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.9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.5%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EP fail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.6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 OF 1 *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 OF 2 *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 OF 3 *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 OF &gt;3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.4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.7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8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.3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.5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.9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.9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.2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5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ays since ICU admission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3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 - 5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 – 10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gt;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3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.7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7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.6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.9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.5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4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9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8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.2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.6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.6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4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.2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.9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.1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.9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.8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1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.6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.5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.9%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5%</w:t>
              <w:br/>
              <w:t>100%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left="-360" w:right="-328" w:hanging="0"/>
        <w:rPr>
          <w:i/>
          <w:i/>
          <w:color w:val="000000"/>
        </w:rPr>
      </w:pPr>
      <w:r>
        <w:rPr>
          <w:i/>
          <w:color w:val="000000"/>
        </w:rPr>
        <w:t>Abbreviations: ICU= intensive care unit; OF = failed organ system(s);  SOFA = Sequential Organ Failure Assessment; CVS = cardiovascular; RESP = respiratory; MAP = mean arterial blood pressure in mmHg; HEP = liver</w:t>
      </w:r>
    </w:p>
    <w:p>
      <w:pPr>
        <w:pStyle w:val="Normal"/>
        <w:ind w:left="-360" w:right="-328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ind w:left="-360" w:right="-328" w:hanging="0"/>
        <w:rPr>
          <w:i/>
          <w:i/>
          <w:color w:val="000000"/>
        </w:rPr>
      </w:pPr>
      <w:r>
        <w:rPr>
          <w:i/>
          <w:color w:val="000000"/>
        </w:rPr>
        <w:t>* excluding AKI</w:t>
      </w:r>
      <w:r>
        <w:br w:type="page"/>
      </w:r>
    </w:p>
    <w:p>
      <w:pPr>
        <w:pStyle w:val="Normal"/>
        <w:autoSpaceDE w:val="false"/>
        <w:ind w:right="-508" w:hanging="0"/>
        <w:rPr/>
      </w:pPr>
      <w:r>
        <w:rPr>
          <w:b/>
          <w:color w:val="000000"/>
        </w:rPr>
        <w:t>Table S3   Multivariate analysis:  Parameters on day of RRT affecting hospital outcome of patients with AKI treated with RRT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tabs>
          <w:tab w:val="clear" w:pos="720"/>
          <w:tab w:val="center" w:pos="5486" w:leader="none"/>
        </w:tabs>
        <w:autoSpaceDE w:val="false"/>
        <w:rPr>
          <w:bCs/>
          <w:color w:val="000000"/>
        </w:rPr>
      </w:pPr>
      <w:r>
        <w:rPr>
          <w:bCs/>
          <w:color w:val="000000"/>
        </w:rPr>
        <w:t xml:space="preserve">(Exclusion of patients with missing data for creatinine, urea, MAP, ph;  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  <w:t>patients included n= 1,794)</w:t>
      </w:r>
    </w:p>
    <w:p>
      <w:pPr>
        <w:pStyle w:val="Normal"/>
        <w:tabs>
          <w:tab w:val="clear" w:pos="720"/>
          <w:tab w:val="center" w:pos="5443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480"/>
        <w:gridCol w:w="840"/>
        <w:gridCol w:w="682"/>
        <w:gridCol w:w="998"/>
        <w:gridCol w:w="840"/>
        <w:gridCol w:w="1800"/>
      </w:tblGrid>
      <w:tr>
        <w:trPr>
          <w:trHeight w:val="570" w:hRule="atLeast"/>
        </w:trPr>
        <w:tc>
          <w:tcPr>
            <w:tcW w:w="348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rameter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.E.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R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5.0% C.I.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H on day of RRT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692</w:t>
            </w:r>
          </w:p>
        </w:tc>
        <w:tc>
          <w:tcPr>
            <w:tcW w:w="68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.457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 – 0.06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[creatinine] on day of RRT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7 – 0.999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[urea] on day of RRT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4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2 – 1.006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ge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034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5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03 – 1.04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ESP failure on day of RRT 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418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116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21 – 1.91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I failure on day of RRT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628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139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43 – 2.46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ligoanuria on day of RRT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647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115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52 – 2.39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e-existing chronic illness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664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133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50 – 2.52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AEM failure on day of RRT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809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219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46 – 3.45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EP failure on day of RRT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844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282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34 – 4.04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entilated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878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210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59 – 3.63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EURO failure on day of RRT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896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206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64 – 3.67</w:t>
            </w:r>
          </w:p>
        </w:tc>
      </w:tr>
      <w:tr>
        <w:trPr>
          <w:trHeight w:val="1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VS failure on day of RRT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074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129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566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 – 1.39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le gender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065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121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 – 1.35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st non-surgical admission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196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195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7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 – 1.78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st cardiac surgery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.239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213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 – 1.195</w:t>
            </w:r>
          </w:p>
        </w:tc>
      </w:tr>
      <w:tr>
        <w:trPr>
          <w:trHeight w:val="397" w:hRule="exact"/>
        </w:trPr>
        <w:tc>
          <w:tcPr>
            <w:tcW w:w="3480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st - emergency surgery</w:t>
            </w:r>
          </w:p>
        </w:tc>
        <w:tc>
          <w:tcPr>
            <w:tcW w:w="84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286</w:t>
            </w:r>
          </w:p>
        </w:tc>
        <w:tc>
          <w:tcPr>
            <w:tcW w:w="6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.216</w:t>
            </w:r>
          </w:p>
        </w:tc>
        <w:tc>
          <w:tcPr>
            <w:tcW w:w="99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  <w:tc>
          <w:tcPr>
            <w:tcW w:w="8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332</w:t>
            </w:r>
          </w:p>
        </w:tc>
        <w:tc>
          <w:tcPr>
            <w:tcW w:w="180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7 – 2.03</w:t>
            </w:r>
          </w:p>
        </w:tc>
      </w:tr>
      <w:tr>
        <w:trPr>
          <w:trHeight w:val="1129" w:hRule="exact"/>
        </w:trPr>
        <w:tc>
          <w:tcPr>
            <w:tcW w:w="348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stant</w:t>
            </w:r>
          </w:p>
        </w:tc>
        <w:tc>
          <w:tcPr>
            <w:tcW w:w="840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6.568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343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right="-13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4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ind w:left="-93"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45540770279.732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9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autoSpaceDE w:val="false"/>
        <w:ind w:right="-354" w:hanging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>Abbreviations: RRT = renal replacement therapy; CVS = cardiovascular; RESP  = respiratory; HAEM = haematological; GI = gastrointestinal; NEURO = neurological; HEP = hepatic</w:t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he area under the ROC curve was 0.78</w:t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sectPr>
      <w:type w:val="nextPage"/>
      <w:pgSz w:w="11906" w:h="16838"/>
      <w:pgMar w:left="1797" w:right="1797" w:gutter="0" w:header="0" w:top="1134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8"/>
      <w:numFmt w:val="decimal"/>
      <w:lvlText w:val="%1.%2"/>
      <w:lvlJc w:val="left"/>
      <w:pPr>
        <w:tabs>
          <w:tab w:val="num" w:pos="420"/>
        </w:tabs>
        <w:ind w:left="420" w:hanging="4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/>
    </w:lvl>
    <w:lvl w:ilvl="1">
      <w:start w:val="44"/>
      <w:numFmt w:val="decimal"/>
      <w:lvlText w:val="%1.%2"/>
      <w:lvlJc w:val="left"/>
      <w:pPr>
        <w:tabs>
          <w:tab w:val="num" w:pos="540"/>
        </w:tabs>
        <w:ind w:left="540" w:hanging="54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/>
    </w:lvl>
    <w:lvl w:ilvl="1">
      <w:start w:val="75"/>
      <w:numFmt w:val="decimal"/>
      <w:lvlText w:val="%1.%2"/>
      <w:lvlJc w:val="left"/>
      <w:pPr>
        <w:tabs>
          <w:tab w:val="num" w:pos="540"/>
        </w:tabs>
        <w:ind w:left="540" w:hanging="54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"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/>
    </w:lvl>
    <w:lvl w:ilvl="1">
      <w:start w:val="8"/>
      <w:numFmt w:val="decimalZero"/>
      <w:lvlText w:val="%1.%2"/>
      <w:lvlJc w:val="left"/>
      <w:pPr>
        <w:tabs>
          <w:tab w:val="num" w:pos="540"/>
        </w:tabs>
        <w:ind w:left="540" w:hanging="54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5">
    <w:lvl w:ilvl="0">
      <w:start w:val="2"/>
      <w:numFmt w:val="decimal"/>
      <w:lvlText w:val="%1"/>
      <w:lvlJc w:val="left"/>
      <w:pPr>
        <w:tabs>
          <w:tab w:val="num" w:pos="540"/>
        </w:tabs>
        <w:ind w:left="540" w:hanging="540"/>
      </w:pPr>
      <w:rPr/>
    </w:lvl>
    <w:lvl w:ilvl="1">
      <w:start w:val="58"/>
      <w:numFmt w:val="decimal"/>
      <w:lvlText w:val="%1.%2"/>
      <w:lvlJc w:val="left"/>
      <w:pPr>
        <w:tabs>
          <w:tab w:val="num" w:pos="540"/>
        </w:tabs>
        <w:ind w:left="540" w:hanging="54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0:00:00Z</dcterms:created>
  <dc:creator>Marlies Ostermann</dc:creator>
  <dc:description/>
  <cp:keywords/>
  <dc:language>en-US</dc:language>
  <cp:lastModifiedBy>Eddy Baker</cp:lastModifiedBy>
  <dcterms:modified xsi:type="dcterms:W3CDTF">2009-11-04T10:01:00Z</dcterms:modified>
  <cp:revision>3</cp:revision>
  <dc:subject/>
  <dc:title>Appendix Table 1   Parameters at initiation of RRT and hospital outcome</dc:title>
</cp:coreProperties>
</file>